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935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1"/>
        <w:gridCol w:w="7164"/>
        <w:gridCol w:w="1691"/>
        <w:gridCol w:w="1334"/>
        <w:gridCol w:w="2145"/>
        <w:gridCol w:w="10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  <w:tblCellSpacing w:w="15" w:type="dxa"/>
        </w:trPr>
        <w:tc>
          <w:tcPr>
            <w:tcW w:w="11655" w:type="dxa"/>
            <w:gridSpan w:val="4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uppmentary Table 1. The Edmonton Frail Scale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Frailty domain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Item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 point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 point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 points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  <w:lang w:val="en-US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Cognition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Please imagine that this pre-drawn circle is a clock. I would like you to place the numbers in the correct positions then place the hands to indicate a time of ‘ten after eleven’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 errors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Minor spacing error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Other errors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General health status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In the past year, how many times have you been admitted to a hospital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–2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≥2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In general, how would you describe your health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‘Excellent’, ‘Very good’, ‘Good’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‘Fair’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‘Poor’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Functional independence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With how many of the following activities do you require help? (meal preparation, shopping, transportation, telephone, housekeeping, laundry, managing money, taking medications)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–1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–4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–8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ocial support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When you need help, can you count on someone who is willing and able to meet your needs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ometime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Medication use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Do you use five or more different prescription medications on a regular basis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t times, do you forget to take your prescription medications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utrition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ave you recently lost weight such that your clothing has become looser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Mood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Do you often feel sad or depressed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Continence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Do you have a problem with losing control of urine when you don’t want to?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Functional performance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I would like you to sit in this chair with your back and arms resting. Then, when I say ‘GO’, please stand up and walk at a safe and comfortable pace to the mark on the floor (approximately 3 m away), return to the chair and sit down’</w:t>
            </w:r>
          </w:p>
        </w:tc>
        <w:tc>
          <w:tcPr>
            <w:tcW w:w="1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–10 s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1–20 s</w:t>
            </w:r>
          </w:p>
        </w:tc>
        <w:tc>
          <w:tcPr>
            <w:tcW w:w="21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One of &gt;20 s patient unwilling, or requires assistance</w:t>
            </w: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Totals</w:t>
            </w:r>
          </w:p>
        </w:tc>
        <w:tc>
          <w:tcPr>
            <w:tcW w:w="7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Final score is the sum of column totals</w:t>
            </w:r>
          </w:p>
        </w:tc>
        <w:tc>
          <w:tcPr>
            <w:tcW w:w="1661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/>
        </w:rPr>
      </w:pPr>
    </w:p>
    <w:tbl>
      <w:tblPr>
        <w:tblStyle w:val="2"/>
        <w:tblW w:w="8470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28"/>
        <w:gridCol w:w="564"/>
        <w:gridCol w:w="971"/>
        <w:gridCol w:w="1166"/>
        <w:gridCol w:w="9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8410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-webkit-standard" w:cs="Times New Roman Bold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uppmentary Table 2. The Patient Health Questionnaire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8410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ame ______________________ Date ________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Over the </w:t>
            </w:r>
            <w:r>
              <w:rPr>
                <w:rStyle w:val="4"/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last 2 weeks</w:t>
            </w: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, how often have you been bothered by any of the following problems?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ot at all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everal days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More than half the days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Nearly every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. Little interest or pleasure in doing things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. Feeling down, depressed, or hopeless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. Trouble falling or staying asleep, or sleeping too much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. Feeling tired or having little energ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. Poor appetite or overeating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6. Feeling bad about yourself—or that you are a failure or have let yourself or your family down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7. Trouble concentrating on things, such as reading the newspaper or watching television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8. Moving or speaking so slowly that other people could have noticed? Or the opposite—being so fidgety or restless that you have been moving around a lot more than usual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47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9. Thoughts that you would be better off dead or of hurting yourself in some wa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CellSpacing w:w="15" w:type="dxa"/>
        </w:trPr>
        <w:tc>
          <w:tcPr>
            <w:tcW w:w="8410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right"/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-webkit-standard" w:cs="Times New Roman Regular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(For office coding: Total Score ____ = ____ + ____ + ____)</w:t>
            </w:r>
          </w:p>
        </w:tc>
      </w:tr>
    </w:tbl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. </w:t>
      </w:r>
      <w:r>
        <w:rPr>
          <w:rFonts w:hint="eastAsia" w:ascii="Times New Roman" w:hAnsi="Times New Roman" w:cs="Times New Roman"/>
          <w:sz w:val="24"/>
          <w:szCs w:val="24"/>
        </w:rPr>
        <w:t>Firalty</w:t>
      </w:r>
      <w:r>
        <w:rPr>
          <w:rFonts w:ascii="Times New Roman" w:hAnsi="Times New Roman" w:cs="Times New Roman"/>
          <w:sz w:val="24"/>
          <w:szCs w:val="24"/>
        </w:rPr>
        <w:t xml:space="preserve"> status of patients with colorectal canc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B. </w:t>
      </w:r>
      <w:r>
        <w:rPr>
          <w:rFonts w:ascii="Times New Roman" w:hAnsi="Times New Roman" w:cs="Times New Roman"/>
          <w:sz w:val="24"/>
          <w:szCs w:val="24"/>
        </w:rPr>
        <w:t>Characteristics of handgrip strength with colorectal cancer patient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drawing>
          <wp:inline distT="0" distB="0" distL="114300" distR="114300">
            <wp:extent cx="7893685" cy="3225800"/>
            <wp:effectExtent l="0" t="0" r="5715" b="0"/>
            <wp:docPr id="1" name="图片 1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893685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Supplementary Figure 2 Decision curve for prediction model of postoperative LOI.</w:t>
      </w: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/>
        </w:rPr>
        <w:drawing>
          <wp:inline distT="0" distB="0" distL="114300" distR="114300">
            <wp:extent cx="6895465" cy="5269230"/>
            <wp:effectExtent l="0" t="0" r="13335" b="13970"/>
            <wp:docPr id="2" name="图片 2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95465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DE96C8"/>
    <w:rsid w:val="55DE96C8"/>
    <w:rsid w:val="6BFF614D"/>
    <w:rsid w:val="EF5FDF28"/>
    <w:rsid w:val="F1FFE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4:17:00Z</dcterms:created>
  <dc:creator>romatic life</dc:creator>
  <cp:lastModifiedBy>romatic life</cp:lastModifiedBy>
  <dcterms:modified xsi:type="dcterms:W3CDTF">2026-06-08T16:24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0B6E4EEACB9299807605D66F087709C_41</vt:lpwstr>
  </property>
</Properties>
</file>